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bottomFromText="160" w:vertAnchor="page" w:horzAnchor="margin" w:tblpY="751"/>
        <w:tblW w:w="12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40"/>
        <w:gridCol w:w="1708"/>
        <w:gridCol w:w="1218"/>
        <w:gridCol w:w="1497"/>
        <w:gridCol w:w="1338"/>
        <w:gridCol w:w="1243"/>
        <w:gridCol w:w="1135"/>
        <w:gridCol w:w="1347"/>
        <w:gridCol w:w="1978"/>
      </w:tblGrid>
      <w:tr w:rsidR="009A08C4" w:rsidRPr="006C0587" w:rsidTr="009A08C4">
        <w:trPr>
          <w:trHeight w:val="227"/>
        </w:trPr>
        <w:tc>
          <w:tcPr>
            <w:tcW w:w="28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tudy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br/>
              <w:t>(first author, year, and subgroups)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Number of patients (n)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ex ratio (male/total</w:t>
            </w: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Age at </w:t>
            </w:r>
            <w:r w:rsidRPr="006C058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  <w:t>diagnosis (y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  <w:t>ears</w:t>
            </w:r>
            <w:r w:rsidRPr="006C058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GFD length (m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onths</w:t>
            </w: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Histology (ratio)</w:t>
            </w:r>
          </w:p>
        </w:tc>
      </w:tr>
      <w:tr w:rsidR="009A08C4" w:rsidRPr="006C0587" w:rsidTr="009A08C4">
        <w:trPr>
          <w:trHeight w:val="796"/>
        </w:trPr>
        <w:tc>
          <w:tcPr>
            <w:tcW w:w="28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1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nitial villous atrophy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  <w:t>Complete mucosal recovery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Disappearance of villous atrophy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nnibale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</w:tr>
      <w:tr w:rsidR="009A08C4" w:rsidRPr="006C0587" w:rsidTr="009A08C4">
        <w:trPr>
          <w:trHeight w:val="294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ssir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annister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5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.5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6.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5</w:t>
            </w:r>
          </w:p>
        </w:tc>
      </w:tr>
      <w:tr w:rsidR="009A08C4" w:rsidRPr="006C0587" w:rsidTr="009A08C4">
        <w:trPr>
          <w:trHeight w:val="364"/>
        </w:trPr>
        <w:tc>
          <w:tcPr>
            <w:tcW w:w="1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ardella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7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186"/>
        </w:trPr>
        <w:tc>
          <w:tcPr>
            <w:tcW w:w="1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dult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3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7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audo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2</w:t>
            </w:r>
          </w:p>
        </w:tc>
      </w:tr>
      <w:tr w:rsidR="009A08C4" w:rsidRPr="006C0587" w:rsidTr="009A08C4">
        <w:trPr>
          <w:trHeight w:val="315"/>
        </w:trPr>
        <w:tc>
          <w:tcPr>
            <w:tcW w:w="1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hasi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315"/>
        </w:trPr>
        <w:tc>
          <w:tcPr>
            <w:tcW w:w="1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.16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3.76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iag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4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7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6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mmarota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6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.27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prist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4.2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rroccio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6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6.1</w:t>
            </w:r>
            <w:r w:rsidRPr="00B1448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4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ruso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5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sella, 20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1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3D45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aisemarti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4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2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iacc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9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7.9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2.6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6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iacc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88.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5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ongdo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8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uoc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9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2</w:t>
            </w:r>
            <w:r w:rsidRPr="00CB2F1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CB2F1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ickey, 200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9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3D45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onaldson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3D45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uerkse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0</w:t>
            </w:r>
            <w:r w:rsidRPr="00CB2F1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1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Elli, 201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6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9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all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6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hazzaw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.5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4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Gorgu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.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6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3D45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ünth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3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ære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7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1.6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4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opper, 200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8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utchinson, 201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8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4.6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9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arine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3.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4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aukine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7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9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emppaine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9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9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oskine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6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8</w:t>
            </w:r>
          </w:p>
        </w:tc>
      </w:tr>
      <w:tr w:rsidR="009A08C4" w:rsidRPr="006C0587" w:rsidTr="009A08C4">
        <w:trPr>
          <w:trHeight w:val="330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anzin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  <w:t>Marsh classificatio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6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6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</w:t>
            </w:r>
          </w:p>
        </w:tc>
      </w:tr>
      <w:tr w:rsidR="009A08C4" w:rsidRPr="006C0587" w:rsidTr="009A08C4">
        <w:trPr>
          <w:trHeight w:val="330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ars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Oberhuber classificatio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2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7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bwohl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648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8.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5.6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e, 200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1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ichtwark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idums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9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artini, 200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7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cMillan, 20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9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ewnham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4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O’Keeffe, 20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6</w:t>
            </w:r>
            <w:r w:rsidRPr="00CB2F1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Pekk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6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5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5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Raivi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6</w:t>
            </w:r>
            <w:r w:rsidRPr="00906233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Rubio-Tapia, 201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4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7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elby, 199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8.9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9.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harkey, 201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9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hmerling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8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.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6.0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Sjöberg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.23</w:t>
            </w:r>
            <w:r w:rsidRPr="00CB2F1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.1</w:t>
            </w:r>
            <w:r w:rsidRPr="00CB2F1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2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ire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77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rs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2.7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8</w:t>
            </w:r>
          </w:p>
        </w:tc>
      </w:tr>
      <w:tr w:rsidR="009A08C4" w:rsidRPr="006C0587" w:rsidTr="009A08C4">
        <w:trPr>
          <w:trHeight w:val="293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Uil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96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6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</w:tr>
      <w:tr w:rsidR="009A08C4" w:rsidRPr="006C0587" w:rsidTr="009A08C4">
        <w:trPr>
          <w:trHeight w:val="293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dult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6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ahed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1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5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4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aldimarsso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8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8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écse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7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4.52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0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8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écse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6.4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ivas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5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olta, 200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2</w:t>
            </w:r>
            <w:r w:rsidRPr="00906233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7</w:t>
            </w:r>
          </w:p>
        </w:tc>
      </w:tr>
      <w:tr w:rsidR="009A08C4" w:rsidRPr="006C0587" w:rsidTr="009A08C4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Wahab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8</w:t>
            </w:r>
          </w:p>
        </w:tc>
      </w:tr>
      <w:tr w:rsidR="009A08C4" w:rsidRPr="006C0587" w:rsidTr="009A08C4">
        <w:trPr>
          <w:trHeight w:val="293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Wahab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</w:tr>
      <w:tr w:rsidR="009A08C4" w:rsidRPr="006C0587" w:rsidTr="009A08C4">
        <w:trPr>
          <w:trHeight w:val="293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58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2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4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Yachha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8.3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4.88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4</w:t>
            </w:r>
          </w:p>
        </w:tc>
      </w:tr>
      <w:tr w:rsidR="009A08C4" w:rsidRPr="006C0587" w:rsidTr="009A08C4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Zanin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6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8C4" w:rsidRPr="006C0587" w:rsidRDefault="009A08C4" w:rsidP="006C05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</w:t>
            </w:r>
          </w:p>
        </w:tc>
      </w:tr>
    </w:tbl>
    <w:p w:rsidR="0099340E" w:rsidRDefault="0099340E"/>
    <w:p w:rsidR="003D4540" w:rsidRDefault="003D4540"/>
    <w:tbl>
      <w:tblPr>
        <w:tblpPr w:leftFromText="141" w:rightFromText="141" w:bottomFromText="160" w:vertAnchor="page" w:horzAnchor="margin" w:tblpY="751"/>
        <w:tblW w:w="8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40"/>
        <w:gridCol w:w="1708"/>
        <w:gridCol w:w="1579"/>
        <w:gridCol w:w="2191"/>
        <w:gridCol w:w="2191"/>
      </w:tblGrid>
      <w:tr w:rsidR="00880373" w:rsidRPr="006C0587" w:rsidTr="007252DB">
        <w:trPr>
          <w:trHeight w:val="227"/>
        </w:trPr>
        <w:tc>
          <w:tcPr>
            <w:tcW w:w="28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192C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lastRenderedPageBreak/>
              <w:t>Study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br/>
              <w:t>(first author, year, and subgroups)</w:t>
            </w:r>
          </w:p>
        </w:tc>
        <w:tc>
          <w:tcPr>
            <w:tcW w:w="5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Default="00880373" w:rsidP="002E6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Patients with good</w:t>
            </w:r>
            <w:r w:rsidR="002E646D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/strict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adherence</w:t>
            </w:r>
          </w:p>
        </w:tc>
      </w:tr>
      <w:tr w:rsidR="00880373" w:rsidRPr="006C0587" w:rsidTr="000B262F">
        <w:trPr>
          <w:trHeight w:val="128"/>
        </w:trPr>
        <w:tc>
          <w:tcPr>
            <w:tcW w:w="288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192C5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192C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Number of participants(n)</w:t>
            </w:r>
          </w:p>
        </w:tc>
        <w:tc>
          <w:tcPr>
            <w:tcW w:w="4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80373" w:rsidRPr="006C0587" w:rsidRDefault="00880373" w:rsidP="00192C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Histology (ratio)</w:t>
            </w:r>
          </w:p>
        </w:tc>
      </w:tr>
      <w:tr w:rsidR="00880373" w:rsidRPr="006C0587" w:rsidTr="00A00FF9">
        <w:trPr>
          <w:trHeight w:val="592"/>
        </w:trPr>
        <w:tc>
          <w:tcPr>
            <w:tcW w:w="288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hu-HU"/>
              </w:rPr>
              <w:t>Complete mucosal recovery</w:t>
            </w: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Disappearance of villous atrophy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192C5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nnibale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19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19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19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294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ssir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annister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64"/>
        </w:trPr>
        <w:tc>
          <w:tcPr>
            <w:tcW w:w="1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ardella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7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5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4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880373" w:rsidRPr="006C0587" w:rsidTr="00880373">
        <w:trPr>
          <w:trHeight w:val="186"/>
        </w:trPr>
        <w:tc>
          <w:tcPr>
            <w:tcW w:w="1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dult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4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18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7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audo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15"/>
        </w:trPr>
        <w:tc>
          <w:tcPr>
            <w:tcW w:w="1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hasi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15"/>
        </w:trPr>
        <w:tc>
          <w:tcPr>
            <w:tcW w:w="1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otal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Biag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16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3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mmarota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bookmarkStart w:id="0" w:name="_GoBack"/>
        <w:bookmarkEnd w:id="0"/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prist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rroccio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69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4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ruso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5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sella, 201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aisemarti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iacc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66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3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9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iacc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ongdo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8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0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uoc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9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5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ickey, 200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8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9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onaldson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uerkse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Elli, 201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all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6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1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hazzaw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Gorgu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57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6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ünth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ære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opper, 20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utchinson, 20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arine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aukine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76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36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701B96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71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emppaine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9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880373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oskine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3D4540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373" w:rsidRPr="006C0587" w:rsidRDefault="00880373" w:rsidP="00880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5D402F">
        <w:trPr>
          <w:trHeight w:val="330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anzin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  <w:t>Marsh classifica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5D402F">
        <w:trPr>
          <w:trHeight w:val="330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ars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</w:t>
            </w: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Oberhuber classifica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bwohl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e, 200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ichtwark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0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idums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artini, 200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cMillan, 200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ewnham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5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9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85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O’Keeffe, 200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Pekk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Raivi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91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7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Rubio-Tapia, 20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elby, 199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5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0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harkey, 201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hmerling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8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Sjöberg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ire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77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42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rs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39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4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92</w:t>
            </w:r>
          </w:p>
        </w:tc>
      </w:tr>
      <w:tr w:rsidR="00701B96" w:rsidRPr="006C0587" w:rsidTr="00880373">
        <w:trPr>
          <w:trHeight w:val="293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Uil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1996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293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dult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ahed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4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65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aldimarsson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écse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écsei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ivas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olta, 20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87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Wahab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293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Wahab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hildre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293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otal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Yachha</w:t>
            </w:r>
            <w:proofErr w:type="spellEnd"/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6C0587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5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4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0.04</w:t>
            </w:r>
          </w:p>
        </w:tc>
      </w:tr>
      <w:tr w:rsidR="00701B96" w:rsidRPr="006C0587" w:rsidTr="00880373">
        <w:trPr>
          <w:trHeight w:val="330"/>
        </w:trPr>
        <w:tc>
          <w:tcPr>
            <w:tcW w:w="2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Zanin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B96" w:rsidRPr="006C0587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96" w:rsidRDefault="00701B96" w:rsidP="00701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-</w:t>
            </w:r>
          </w:p>
        </w:tc>
      </w:tr>
    </w:tbl>
    <w:p w:rsidR="009A08C4" w:rsidRDefault="009A08C4"/>
    <w:sectPr w:rsidR="009A08C4" w:rsidSect="009934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C74"/>
    <w:rsid w:val="00215CA7"/>
    <w:rsid w:val="002E646D"/>
    <w:rsid w:val="00321038"/>
    <w:rsid w:val="003B7C74"/>
    <w:rsid w:val="003D4540"/>
    <w:rsid w:val="005A496A"/>
    <w:rsid w:val="006C0587"/>
    <w:rsid w:val="00701B96"/>
    <w:rsid w:val="00874F6D"/>
    <w:rsid w:val="00880373"/>
    <w:rsid w:val="00906233"/>
    <w:rsid w:val="00943D1E"/>
    <w:rsid w:val="0099340E"/>
    <w:rsid w:val="009A08C4"/>
    <w:rsid w:val="00B14482"/>
    <w:rsid w:val="00B37425"/>
    <w:rsid w:val="00BC76D4"/>
    <w:rsid w:val="00CB2F17"/>
    <w:rsid w:val="00F4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59333-A783-4F2A-A868-61667407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9340E"/>
    <w:pPr>
      <w:spacing w:line="256" w:lineRule="auto"/>
    </w:pPr>
  </w:style>
  <w:style w:type="paragraph" w:styleId="Cmsor1">
    <w:name w:val="heading 1"/>
    <w:basedOn w:val="Norml"/>
    <w:next w:val="Norml"/>
    <w:link w:val="Cmsor1Char"/>
    <w:uiPriority w:val="9"/>
    <w:qFormat/>
    <w:rsid w:val="009934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934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9340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934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99340E"/>
    <w:rPr>
      <w:sz w:val="20"/>
      <w:szCs w:val="20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99340E"/>
    <w:pPr>
      <w:spacing w:after="0"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9340E"/>
    <w:rPr>
      <w:sz w:val="20"/>
      <w:szCs w:val="20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9340E"/>
    <w:pPr>
      <w:spacing w:line="240" w:lineRule="auto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99340E"/>
    <w:rPr>
      <w:sz w:val="20"/>
      <w:szCs w:val="20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99340E"/>
    <w:pPr>
      <w:spacing w:after="0" w:line="240" w:lineRule="auto"/>
    </w:pPr>
    <w:rPr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9340E"/>
    <w:rPr>
      <w:b/>
      <w:bCs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9340E"/>
    <w:rPr>
      <w:b/>
      <w:bCs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9340E"/>
    <w:rPr>
      <w:rFonts w:ascii="Segoe UI" w:hAnsi="Segoe UI" w:cs="Segoe UI"/>
      <w:sz w:val="18"/>
      <w:szCs w:val="18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934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EndNoteBibliographyTitleChar">
    <w:name w:val="EndNote Bibliography Title Char"/>
    <w:basedOn w:val="Bekezdsalapbettpusa"/>
    <w:link w:val="EndNoteBibliographyTitle"/>
    <w:locked/>
    <w:rsid w:val="0099340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l"/>
    <w:link w:val="EndNoteBibliographyTitleChar"/>
    <w:rsid w:val="009934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locked/>
    <w:rsid w:val="009934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9340E"/>
    <w:pPr>
      <w:spacing w:line="240" w:lineRule="auto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82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615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1</cp:revision>
  <dcterms:created xsi:type="dcterms:W3CDTF">2017-04-10T14:38:00Z</dcterms:created>
  <dcterms:modified xsi:type="dcterms:W3CDTF">2017-06-01T10:32:00Z</dcterms:modified>
</cp:coreProperties>
</file>